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414" w:rsidRPr="009220D7" w:rsidRDefault="009220D7" w:rsidP="009220D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20D7">
        <w:rPr>
          <w:rFonts w:ascii="Times New Roman" w:hAnsi="Times New Roman" w:cs="Times New Roman"/>
          <w:b/>
          <w:sz w:val="24"/>
          <w:szCs w:val="24"/>
        </w:rPr>
        <w:t>Table S1. Trimester-Specif</w:t>
      </w:r>
      <w:bookmarkStart w:id="0" w:name="_GoBack"/>
      <w:bookmarkEnd w:id="0"/>
      <w:r w:rsidRPr="009220D7">
        <w:rPr>
          <w:rFonts w:ascii="Times New Roman" w:hAnsi="Times New Roman" w:cs="Times New Roman"/>
          <w:b/>
          <w:sz w:val="24"/>
          <w:szCs w:val="24"/>
        </w:rPr>
        <w:t>ic Maternal Urinary Phthalate Concentrations Before and After Imputation</w:t>
      </w:r>
    </w:p>
    <w:p w:rsidR="009220D7" w:rsidRPr="009220D7" w:rsidRDefault="009220D7" w:rsidP="009220D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200" w:type="dxa"/>
        <w:tblLook w:val="04A0" w:firstRow="1" w:lastRow="0" w:firstColumn="1" w:lastColumn="0" w:noHBand="0" w:noVBand="1"/>
      </w:tblPr>
      <w:tblGrid>
        <w:gridCol w:w="2040"/>
        <w:gridCol w:w="2100"/>
        <w:gridCol w:w="1800"/>
        <w:gridCol w:w="1420"/>
        <w:gridCol w:w="2040"/>
        <w:gridCol w:w="1800"/>
      </w:tblGrid>
      <w:tr w:rsidR="009220D7" w:rsidRPr="009220D7" w:rsidTr="009220D7">
        <w:trPr>
          <w:trHeight w:val="315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fore Imput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ter imputation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220D7" w:rsidRPr="009220D7" w:rsidTr="009220D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ng/m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 (ng/mL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Impute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ng/m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 (ng/mL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rimester 1: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B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7,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1, 1.97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4.77, 41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9.24, 362.9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29, 17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01, 158.2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4, 3.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5, 2.63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3, 6.5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9, 6.22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CP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7, 2.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4, 2.25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, 10.5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1, 10.56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79, 37.9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23, 37.19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CP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46, 57.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18, 55.01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73, 2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24, 20.83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∑DEHP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97, 128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9.06, 127.9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mester 2: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B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6, 1.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6, 1.49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.38, 25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7.25, 249.9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41, 11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0.64, 109.6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, 2.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, 1.91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5, 6.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6, 4.97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CP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, 1.8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6, 1.8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97, 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7, 8.46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53, 35.9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78, 32.63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CP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.09, 5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.8, 55.03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44, 21.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52, 20.03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∑DEHP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2.23, 125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3.77, 114.3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Trimester 3: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B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9, 1.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9, 1.2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8.75, 24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3, 241.5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44, 11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79, 113.4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7, 3.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1, 3.56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98, 8.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, 8.22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CP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4, 2.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4, 2.05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3, 9.8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31, 9.82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36, 39.6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78, 38.23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CP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.94, 6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.49, 60.04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03, 2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45, 22.22)</w:t>
            </w:r>
          </w:p>
        </w:tc>
      </w:tr>
      <w:tr w:rsidR="009220D7" w:rsidRPr="009220D7" w:rsidTr="009220D7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sz w:val="24"/>
                <w:szCs w:val="24"/>
              </w:rPr>
              <w:t>∑DEHP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8.72, 134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0D7" w:rsidRPr="009220D7" w:rsidRDefault="009220D7" w:rsidP="0092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1.6, 131.1)</w:t>
            </w:r>
          </w:p>
        </w:tc>
      </w:tr>
    </w:tbl>
    <w:p w:rsidR="009220D7" w:rsidRDefault="009220D7" w:rsidP="009220D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220D7" w:rsidRPr="009220D7" w:rsidRDefault="009220D7" w:rsidP="009220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20D7">
        <w:rPr>
          <w:rFonts w:ascii="Times New Roman" w:hAnsi="Times New Roman" w:cs="Times New Roman"/>
          <w:sz w:val="24"/>
          <w:szCs w:val="24"/>
        </w:rPr>
        <w:t>**Molar sum of MEHP, MEHHP, MEOHP, MECPP</w:t>
      </w:r>
    </w:p>
    <w:p w:rsidR="009220D7" w:rsidRPr="009220D7" w:rsidRDefault="009220D7" w:rsidP="009220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20D7">
        <w:rPr>
          <w:rFonts w:ascii="Times New Roman" w:hAnsi="Times New Roman" w:cs="Times New Roman"/>
          <w:sz w:val="24"/>
          <w:szCs w:val="24"/>
        </w:rPr>
        <w:t>*I</w:t>
      </w:r>
      <w:r>
        <w:rPr>
          <w:rFonts w:ascii="Times New Roman" w:hAnsi="Times New Roman" w:cs="Times New Roman"/>
          <w:sz w:val="24"/>
          <w:szCs w:val="24"/>
        </w:rPr>
        <w:t>mputation was done using the 5 nearest neighbo</w:t>
      </w:r>
      <w:r w:rsidRPr="009220D7">
        <w:rPr>
          <w:rFonts w:ascii="Times New Roman" w:hAnsi="Times New Roman" w:cs="Times New Roman"/>
          <w:sz w:val="24"/>
          <w:szCs w:val="24"/>
        </w:rPr>
        <w:t xml:space="preserve">rs of each case with missing values, weighted by their average distance to the case, while borrowing information from the cohort, mother’s age, education, and marital status at pregnancy (IMPUTE R package). </w:t>
      </w:r>
    </w:p>
    <w:p w:rsidR="009220D7" w:rsidRPr="009220D7" w:rsidRDefault="009220D7" w:rsidP="009220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20D7">
        <w:rPr>
          <w:rFonts w:ascii="Times New Roman" w:hAnsi="Times New Roman" w:cs="Times New Roman"/>
          <w:sz w:val="24"/>
          <w:szCs w:val="24"/>
        </w:rPr>
        <w:t>IQR = interquartile range (25th percentile, 75th percentile)</w:t>
      </w:r>
    </w:p>
    <w:p w:rsidR="009220D7" w:rsidRPr="009220D7" w:rsidRDefault="009220D7" w:rsidP="009220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20D7">
        <w:rPr>
          <w:rFonts w:ascii="Times New Roman" w:hAnsi="Times New Roman" w:cs="Times New Roman"/>
          <w:sz w:val="24"/>
          <w:szCs w:val="24"/>
        </w:rPr>
        <w:t xml:space="preserve">MEP, MBP, and </w:t>
      </w:r>
      <w:proofErr w:type="spellStart"/>
      <w:r w:rsidRPr="009220D7">
        <w:rPr>
          <w:rFonts w:ascii="Times New Roman" w:hAnsi="Times New Roman" w:cs="Times New Roman"/>
          <w:sz w:val="24"/>
          <w:szCs w:val="24"/>
        </w:rPr>
        <w:t>MiBP</w:t>
      </w:r>
      <w:proofErr w:type="spellEnd"/>
      <w:r w:rsidRPr="009220D7">
        <w:rPr>
          <w:rFonts w:ascii="Times New Roman" w:hAnsi="Times New Roman" w:cs="Times New Roman"/>
          <w:sz w:val="24"/>
          <w:szCs w:val="24"/>
        </w:rPr>
        <w:t xml:space="preserve"> are low molecular weight while the rest represent high molecular weight phthalates.</w:t>
      </w:r>
    </w:p>
    <w:sectPr w:rsidR="009220D7" w:rsidRPr="009220D7" w:rsidSect="009220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0D7"/>
    <w:rsid w:val="00033414"/>
    <w:rsid w:val="009220D7"/>
    <w:rsid w:val="00CD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6861"/>
  <w15:chartTrackingRefBased/>
  <w15:docId w15:val="{099C41E0-F9D7-44DE-A77B-A62315418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3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aydojac\Documents\Custom%20Office%20Templates\Arial_11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_11_template</Template>
  <TotalTime>2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ch, Jaclyn</dc:creator>
  <cp:keywords/>
  <dc:description/>
  <cp:lastModifiedBy>Goodrich, Jaclyn</cp:lastModifiedBy>
  <cp:revision>1</cp:revision>
  <dcterms:created xsi:type="dcterms:W3CDTF">2021-03-31T14:28:00Z</dcterms:created>
  <dcterms:modified xsi:type="dcterms:W3CDTF">2021-03-31T14:30:00Z</dcterms:modified>
</cp:coreProperties>
</file>